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325F" w:rsidRPr="00E623EB" w:rsidRDefault="0073325F" w:rsidP="0073325F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  <w:bookmarkStart w:id="0" w:name="_GoBack"/>
      <w:bookmarkEnd w:id="0"/>
      <w:r w:rsidRPr="00E623E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 S4</w:t>
      </w:r>
      <w:r w:rsidR="001979EA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 </w:t>
      </w:r>
      <w:proofErr w:type="gramStart"/>
      <w:r w:rsidR="001979EA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Table</w:t>
      </w:r>
      <w:r w:rsidRPr="00E623E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 :</w:t>
      </w:r>
      <w:proofErr w:type="gramEnd"/>
      <w:r w:rsidRPr="00E623E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 Bacterial strains and plasmids used in this study.</w:t>
      </w:r>
    </w:p>
    <w:p w:rsidR="0080742E" w:rsidRPr="00E623EB" w:rsidRDefault="0080742E" w:rsidP="0073325F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4445"/>
        <w:gridCol w:w="1597"/>
      </w:tblGrid>
      <w:tr w:rsidR="0073325F" w:rsidRPr="00E623EB" w:rsidTr="00E67FA2">
        <w:trPr>
          <w:trHeight w:val="1057"/>
        </w:trPr>
        <w:tc>
          <w:tcPr>
            <w:tcW w:w="3020" w:type="dxa"/>
            <w:shd w:val="clear" w:color="auto" w:fill="BFBFBF" w:themeFill="background1" w:themeFillShade="BF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ain or plasmid</w:t>
            </w:r>
          </w:p>
        </w:tc>
        <w:tc>
          <w:tcPr>
            <w:tcW w:w="4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597" w:type="dxa"/>
            <w:shd w:val="clear" w:color="auto" w:fill="BFBFBF" w:themeFill="background1" w:themeFillShade="BF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23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urce or reference</w:t>
            </w:r>
          </w:p>
        </w:tc>
      </w:tr>
      <w:tr w:rsidR="0073325F" w:rsidRPr="00E623EB" w:rsidTr="00E67FA2">
        <w:trPr>
          <w:trHeight w:val="1057"/>
        </w:trPr>
        <w:tc>
          <w:tcPr>
            <w:tcW w:w="3020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4445" w:type="dxa"/>
            <w:tcBorders>
              <w:top w:val="single" w:sz="4" w:space="0" w:color="auto"/>
            </w:tcBorders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97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325F" w:rsidRPr="00E623EB" w:rsidTr="00E67FA2">
        <w:trPr>
          <w:trHeight w:val="1057"/>
        </w:trPr>
        <w:tc>
          <w:tcPr>
            <w:tcW w:w="3020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5α</w:t>
            </w:r>
          </w:p>
        </w:tc>
        <w:tc>
          <w:tcPr>
            <w:tcW w:w="4445" w:type="dxa"/>
            <w:tcBorders>
              <w:top w:val="single" w:sz="4" w:space="0" w:color="auto"/>
            </w:tcBorders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fhuA2 </w:t>
            </w:r>
            <w:r w:rsidRPr="00E623EB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gF-lacZ</w:t>
            </w:r>
            <w:proofErr w:type="spellEnd"/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)U169 </w:t>
            </w:r>
            <w:proofErr w:type="spellStart"/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oA</w:t>
            </w:r>
            <w:proofErr w:type="spellEnd"/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glnV44 φ80 </w:t>
            </w:r>
            <w:r w:rsidRPr="00E623EB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Z</w:t>
            </w:r>
            <w:proofErr w:type="spellEnd"/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M15 gyrA96 recA1 relA1 endA1 thi-1 hsdR17</w:t>
            </w:r>
          </w:p>
        </w:tc>
        <w:tc>
          <w:tcPr>
            <w:tcW w:w="1597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</w:rPr>
              <w:t xml:space="preserve">Bethesda </w:t>
            </w: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</w:rPr>
              <w:t>Laboratories</w:t>
            </w:r>
            <w:proofErr w:type="spellEnd"/>
          </w:p>
        </w:tc>
      </w:tr>
      <w:tr w:rsidR="0073325F" w:rsidRPr="00E623EB" w:rsidTr="00E67FA2">
        <w:tc>
          <w:tcPr>
            <w:tcW w:w="3020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L21-Rosetta (DE3) </w:t>
            </w:r>
            <w:proofErr w:type="spellStart"/>
            <w:r w:rsidRPr="00E6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ysS</w:t>
            </w:r>
            <w:proofErr w:type="spellEnd"/>
          </w:p>
        </w:tc>
        <w:tc>
          <w:tcPr>
            <w:tcW w:w="4445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–, </w:t>
            </w:r>
            <w:proofErr w:type="spellStart"/>
            <w:r w:rsidRPr="00E623E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omp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 </w:t>
            </w:r>
            <w:proofErr w:type="spellStart"/>
            <w:r w:rsidRPr="00E623E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hsd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US"/>
              </w:rPr>
              <w:t>B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 (</w:t>
            </w: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US"/>
              </w:rPr>
              <w:t>B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–,</w:t>
            </w: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US"/>
              </w:rPr>
              <w:t>B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US"/>
              </w:rPr>
              <w:t xml:space="preserve"> 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), </w:t>
            </w:r>
            <w:proofErr w:type="spellStart"/>
            <w:r w:rsidRPr="00E623E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dcm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 </w:t>
            </w:r>
            <w:r w:rsidRPr="00E623E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gal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λ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(DE3), </w:t>
            </w: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pLysS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hloramphenicol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597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agen</w:t>
            </w:r>
            <w:proofErr w:type="spellEnd"/>
          </w:p>
        </w:tc>
      </w:tr>
      <w:tr w:rsidR="0073325F" w:rsidRPr="00E623EB" w:rsidTr="00E67FA2">
        <w:tc>
          <w:tcPr>
            <w:tcW w:w="3020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norhizobium</w:t>
            </w:r>
            <w:proofErr w:type="spellEnd"/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liloti</w:t>
            </w:r>
            <w:proofErr w:type="spellEnd"/>
          </w:p>
        </w:tc>
        <w:tc>
          <w:tcPr>
            <w:tcW w:w="4445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597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325F" w:rsidRPr="00E623EB" w:rsidTr="00E67FA2">
        <w:tc>
          <w:tcPr>
            <w:tcW w:w="3020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1021</w:t>
            </w:r>
          </w:p>
        </w:tc>
        <w:tc>
          <w:tcPr>
            <w:tcW w:w="4445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Streptomycine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a-DK"/>
              </w:rPr>
              <w:t>R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derivative of  </w:t>
            </w:r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lang w:val="da-DK"/>
              </w:rPr>
              <w:t>S. meliloti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strain SU47</w:t>
            </w:r>
          </w:p>
        </w:tc>
        <w:tc>
          <w:tcPr>
            <w:tcW w:w="1597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de et al., 1982</w:t>
            </w:r>
          </w:p>
        </w:tc>
      </w:tr>
      <w:tr w:rsidR="0073325F" w:rsidRPr="00E623EB" w:rsidTr="00E67FA2">
        <w:tc>
          <w:tcPr>
            <w:tcW w:w="3020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MI12052</w:t>
            </w:r>
          </w:p>
        </w:tc>
        <w:tc>
          <w:tcPr>
            <w:tcW w:w="4445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Rm1021 strain overexpression </w:t>
            </w:r>
            <w:proofErr w:type="spellStart"/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nsrA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, 1021(pGMI50333, pGD2178) 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Streptomycine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a-DK"/>
              </w:rPr>
              <w:t xml:space="preserve">R 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entamycine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>R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etracycline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597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nerone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8</w:t>
            </w:r>
          </w:p>
        </w:tc>
      </w:tr>
      <w:tr w:rsidR="0073325F" w:rsidRPr="00E623EB" w:rsidTr="00D027E1">
        <w:tc>
          <w:tcPr>
            <w:tcW w:w="3020" w:type="dxa"/>
            <w:shd w:val="clear" w:color="auto" w:fill="auto"/>
          </w:tcPr>
          <w:p w:rsidR="0073325F" w:rsidRPr="00E623EB" w:rsidRDefault="0073325F" w:rsidP="00D027E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I</w:t>
            </w:r>
            <w:r w:rsidR="00D027E1"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71</w:t>
            </w:r>
          </w:p>
        </w:tc>
        <w:tc>
          <w:tcPr>
            <w:tcW w:w="4445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Rm1021 </w:t>
            </w:r>
            <w:proofErr w:type="spellStart"/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cyaK</w:t>
            </w:r>
            <w:proofErr w:type="spellEnd"/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mutant overexpressing </w:t>
            </w:r>
            <w:proofErr w:type="spellStart"/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nsrA</w:t>
            </w:r>
            <w:proofErr w:type="spellEnd"/>
            <w:r w:rsidR="00D027E1"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cyaK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(pGMI50333, pGD2178)</w:t>
            </w:r>
          </w:p>
        </w:tc>
        <w:tc>
          <w:tcPr>
            <w:tcW w:w="1597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73325F" w:rsidRPr="00E623EB" w:rsidTr="00E67FA2">
        <w:tc>
          <w:tcPr>
            <w:tcW w:w="302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66"/>
              <w:gridCol w:w="81"/>
            </w:tblGrid>
            <w:tr w:rsidR="0073325F" w:rsidRPr="00E623EB" w:rsidTr="00E67FA2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73325F" w:rsidRPr="00E623EB" w:rsidRDefault="00D027E1" w:rsidP="00E67FA2">
                  <w:p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623EB">
                    <w:rPr>
                      <w:rFonts w:ascii="Times New Roman" w:hAnsi="Times New Roman" w:cs="Times New Roman"/>
                      <w:sz w:val="20"/>
                      <w:szCs w:val="20"/>
                    </w:rPr>
                    <w:t>GMI12072</w:t>
                  </w:r>
                </w:p>
              </w:tc>
              <w:tc>
                <w:tcPr>
                  <w:tcW w:w="0" w:type="auto"/>
                </w:tcPr>
                <w:p w:rsidR="0073325F" w:rsidRPr="00E623EB" w:rsidRDefault="0073325F" w:rsidP="00E67FA2">
                  <w:p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73325F" w:rsidRPr="00E623EB" w:rsidRDefault="0073325F" w:rsidP="00E67FA2">
                  <w:p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5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</w:rPr>
              <w:t xml:space="preserve">Rm1021 </w:t>
            </w: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E623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rA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</w:rPr>
              <w:t xml:space="preserve">  (pGD2178)</w:t>
            </w:r>
          </w:p>
        </w:tc>
        <w:tc>
          <w:tcPr>
            <w:tcW w:w="1597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66"/>
              <w:gridCol w:w="892"/>
            </w:tblGrid>
            <w:tr w:rsidR="0073325F" w:rsidRPr="00E623EB" w:rsidTr="00E67FA2">
              <w:trPr>
                <w:tblCellSpacing w:w="15" w:type="dxa"/>
              </w:trPr>
              <w:tc>
                <w:tcPr>
                  <w:tcW w:w="0" w:type="auto"/>
                </w:tcPr>
                <w:p w:rsidR="0073325F" w:rsidRPr="00E623EB" w:rsidRDefault="0073325F" w:rsidP="00E67FA2">
                  <w:p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73325F" w:rsidRPr="00E623EB" w:rsidRDefault="0073325F" w:rsidP="00E67FA2">
                  <w:p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:rsidR="0073325F" w:rsidRPr="00E623EB" w:rsidRDefault="0073325F" w:rsidP="00E67FA2">
                  <w:p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623EB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his work</w:t>
                  </w:r>
                </w:p>
              </w:tc>
            </w:tr>
          </w:tbl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325F" w:rsidRPr="00E623EB" w:rsidTr="00E67FA2">
        <w:tc>
          <w:tcPr>
            <w:tcW w:w="3020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ccharomyces cerevisiae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BY4741 </w:t>
            </w:r>
          </w:p>
        </w:tc>
        <w:tc>
          <w:tcPr>
            <w:tcW w:w="4445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MATα his3</w:t>
            </w:r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Δ</w:t>
            </w:r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1 leu2</w:t>
            </w:r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Δ</w:t>
            </w:r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0 met15</w:t>
            </w:r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Δ</w:t>
            </w:r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0 ura3</w:t>
            </w:r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Δ</w:t>
            </w:r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1597" w:type="dxa"/>
          </w:tcPr>
          <w:p w:rsidR="0073325F" w:rsidRPr="00E623EB" w:rsidRDefault="0080742E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</w:rPr>
              <w:t xml:space="preserve">Dr </w:t>
            </w:r>
            <w:hyperlink r:id="rId4" w:history="1">
              <w:r w:rsidR="0073325F" w:rsidRPr="00E623EB">
                <w:rPr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JM</w:t>
              </w:r>
            </w:hyperlink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rancois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INSA Toulouse</w:t>
            </w:r>
            <w:r w:rsidR="0073325F" w:rsidRPr="00E623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73325F" w:rsidRPr="00E623EB" w:rsidTr="00E67FA2">
        <w:tc>
          <w:tcPr>
            <w:tcW w:w="3020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ids</w:t>
            </w:r>
          </w:p>
        </w:tc>
        <w:tc>
          <w:tcPr>
            <w:tcW w:w="4445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97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325F" w:rsidRPr="00E623EB" w:rsidTr="00E67FA2">
        <w:tc>
          <w:tcPr>
            <w:tcW w:w="3020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lueScript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I SK(+)</w:t>
            </w:r>
          </w:p>
        </w:tc>
        <w:tc>
          <w:tcPr>
            <w:tcW w:w="4445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cloning vector</w:t>
            </w:r>
          </w:p>
        </w:tc>
        <w:tc>
          <w:tcPr>
            <w:tcW w:w="1597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ilent Technologies</w:t>
            </w:r>
          </w:p>
        </w:tc>
      </w:tr>
      <w:tr w:rsidR="0073325F" w:rsidRPr="00E623EB" w:rsidTr="00E67FA2">
        <w:tc>
          <w:tcPr>
            <w:tcW w:w="3020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DFDuet-1</w:t>
            </w:r>
          </w:p>
        </w:tc>
        <w:tc>
          <w:tcPr>
            <w:tcW w:w="4445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vector</w:t>
            </w:r>
          </w:p>
        </w:tc>
        <w:tc>
          <w:tcPr>
            <w:tcW w:w="1597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agen</w:t>
            </w:r>
            <w:proofErr w:type="spellEnd"/>
          </w:p>
        </w:tc>
      </w:tr>
      <w:tr w:rsidR="0073325F" w:rsidRPr="00E623EB" w:rsidTr="00E67FA2">
        <w:tc>
          <w:tcPr>
            <w:tcW w:w="3020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DFDuet-1 His</w:t>
            </w:r>
            <w:r w:rsidRPr="00E6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6</w:t>
            </w:r>
            <w:r w:rsidRPr="00E6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TopA</w:t>
            </w:r>
          </w:p>
        </w:tc>
        <w:tc>
          <w:tcPr>
            <w:tcW w:w="4445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smid for the expression of an amino-terminal </w:t>
            </w:r>
            <w:r w:rsidRPr="00E6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s</w:t>
            </w:r>
            <w:r w:rsidRPr="00E6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6</w:t>
            </w:r>
            <w:r w:rsidRPr="00E6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tagged </w:t>
            </w:r>
            <w:proofErr w:type="spellStart"/>
            <w:r w:rsidRPr="00E62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pA</w:t>
            </w:r>
            <w:proofErr w:type="spellEnd"/>
          </w:p>
        </w:tc>
        <w:tc>
          <w:tcPr>
            <w:tcW w:w="1597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73325F" w:rsidRPr="00E623EB" w:rsidTr="00E67FA2">
        <w:tc>
          <w:tcPr>
            <w:tcW w:w="3020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DFDuet-1-RPuL2StrepTag</w:t>
            </w:r>
          </w:p>
        </w:tc>
        <w:tc>
          <w:tcPr>
            <w:tcW w:w="4445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id</w:t>
            </w:r>
            <w:r w:rsidR="0080742E"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the expression of a </w:t>
            </w:r>
            <w:proofErr w:type="spellStart"/>
            <w:r w:rsidR="0080742E"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xy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erminal Strep-tag</w:t>
            </w:r>
            <w:r w:rsidR="0080742E"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d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. coli 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uL2</w:t>
            </w:r>
          </w:p>
        </w:tc>
        <w:tc>
          <w:tcPr>
            <w:tcW w:w="1597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73325F" w:rsidRPr="00E623EB" w:rsidTr="00E67FA2">
        <w:tc>
          <w:tcPr>
            <w:tcW w:w="3020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DFDuet-1-121-L2StrepTag</w:t>
            </w:r>
          </w:p>
        </w:tc>
        <w:tc>
          <w:tcPr>
            <w:tcW w:w="4445" w:type="dxa"/>
          </w:tcPr>
          <w:p w:rsidR="0073325F" w:rsidRPr="00E623EB" w:rsidRDefault="0073325F" w:rsidP="0080742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id</w:t>
            </w:r>
            <w:r w:rsidR="0080742E"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the expression of a </w:t>
            </w:r>
            <w:proofErr w:type="spellStart"/>
            <w:r w:rsidR="0080742E"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xy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erminal Strep</w:t>
            </w:r>
            <w:r w:rsidR="0080742E"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</w:t>
            </w:r>
            <w:r w:rsidR="0080742E"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d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0742E"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-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rminal fragment (aa 1-121) of </w:t>
            </w:r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PuL2</w:t>
            </w:r>
          </w:p>
        </w:tc>
        <w:tc>
          <w:tcPr>
            <w:tcW w:w="1597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73325F" w:rsidRPr="00E623EB" w:rsidTr="00E67FA2">
        <w:tc>
          <w:tcPr>
            <w:tcW w:w="3020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DFDuet-1-122-273L2StrepTag</w:t>
            </w:r>
          </w:p>
        </w:tc>
        <w:tc>
          <w:tcPr>
            <w:tcW w:w="4445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id</w:t>
            </w:r>
            <w:r w:rsidR="0080742E"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the expression of a </w:t>
            </w:r>
            <w:proofErr w:type="spellStart"/>
            <w:r w:rsidR="0080742E"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xy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0742E"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rminal Strep-tagged  </w:t>
            </w:r>
            <w:proofErr w:type="spellStart"/>
            <w:r w:rsidR="0080742E"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xy</w:t>
            </w:r>
            <w:proofErr w:type="spellEnd"/>
            <w:r w:rsidR="0080742E"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rminal fragment (aa 122-273) of </w:t>
            </w:r>
            <w:r w:rsidRPr="00E623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PuL2</w:t>
            </w:r>
          </w:p>
        </w:tc>
        <w:tc>
          <w:tcPr>
            <w:tcW w:w="1597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73325F" w:rsidRPr="00E623EB" w:rsidTr="00E67FA2">
        <w:tc>
          <w:tcPr>
            <w:tcW w:w="3020" w:type="dxa"/>
          </w:tcPr>
          <w:p w:rsidR="0073325F" w:rsidRPr="00E623EB" w:rsidRDefault="0073325F" w:rsidP="00244EAA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CDFDuet-1-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t</w:t>
            </w:r>
            <w:r w:rsidR="00244EAA" w:rsidRPr="00E623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PuL2A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Streptag</w:t>
            </w:r>
          </w:p>
        </w:tc>
        <w:tc>
          <w:tcPr>
            <w:tcW w:w="4445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id</w:t>
            </w:r>
            <w:r w:rsidR="0080742E"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the expression of a </w:t>
            </w:r>
            <w:proofErr w:type="spellStart"/>
            <w:r w:rsidR="0080742E"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xy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erminal Strep</w:t>
            </w:r>
            <w:r w:rsidR="0080742E"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</w:t>
            </w:r>
            <w:r w:rsidR="0080742E"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d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44EAA" w:rsidRPr="00E623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tRPuL2A</w:t>
            </w:r>
          </w:p>
        </w:tc>
        <w:tc>
          <w:tcPr>
            <w:tcW w:w="1597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244EAA" w:rsidRPr="00E623EB" w:rsidTr="00E67FA2">
        <w:tc>
          <w:tcPr>
            <w:tcW w:w="3020" w:type="dxa"/>
          </w:tcPr>
          <w:p w:rsidR="00244EAA" w:rsidRPr="00E623EB" w:rsidRDefault="00244EAA" w:rsidP="00244EA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DFDuet-1-MtrunA17Chr8g0347691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</w:t>
            </w: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ptag</w:t>
            </w:r>
            <w:proofErr w:type="spellEnd"/>
          </w:p>
        </w:tc>
        <w:tc>
          <w:tcPr>
            <w:tcW w:w="4445" w:type="dxa"/>
          </w:tcPr>
          <w:p w:rsidR="00244EAA" w:rsidRPr="00E623EB" w:rsidRDefault="00244EAA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smid for the expression of a </w:t>
            </w: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xy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erminal Strep-tagged  MtrunA17Chr8g0347691</w:t>
            </w:r>
          </w:p>
        </w:tc>
        <w:tc>
          <w:tcPr>
            <w:tcW w:w="1597" w:type="dxa"/>
          </w:tcPr>
          <w:p w:rsidR="00244EAA" w:rsidRPr="00E623EB" w:rsidRDefault="00244EAA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73325F" w:rsidRPr="00E623EB" w:rsidTr="00E67FA2">
        <w:trPr>
          <w:trHeight w:val="442"/>
        </w:trPr>
        <w:tc>
          <w:tcPr>
            <w:tcW w:w="3020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D2178</w:t>
            </w:r>
          </w:p>
        </w:tc>
        <w:tc>
          <w:tcPr>
            <w:tcW w:w="4445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D926 containing the </w:t>
            </w:r>
            <w:r w:rsidRPr="00E623E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mc02178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 region fused to </w:t>
            </w:r>
            <w:proofErr w:type="spellStart"/>
            <w:r w:rsidRPr="00E623E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acZ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597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n et al. 2012</w:t>
            </w:r>
          </w:p>
        </w:tc>
      </w:tr>
      <w:tr w:rsidR="0073325F" w:rsidRPr="00E623EB" w:rsidTr="00E67FA2">
        <w:trPr>
          <w:trHeight w:val="442"/>
        </w:trPr>
        <w:tc>
          <w:tcPr>
            <w:tcW w:w="3020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K600</w:t>
            </w:r>
          </w:p>
        </w:tc>
        <w:tc>
          <w:tcPr>
            <w:tcW w:w="4445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0742E"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per conjugative plasmid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olE1 replicon with RK2 transfer region , </w:t>
            </w: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</w:t>
            </w:r>
            <w:r w:rsidRPr="00E623E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597" w:type="dxa"/>
          </w:tcPr>
          <w:p w:rsidR="0073325F" w:rsidRPr="00E623EB" w:rsidRDefault="0073325F" w:rsidP="00E67FA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</w:t>
            </w:r>
            <w:proofErr w:type="spellEnd"/>
            <w:r w:rsidRPr="00E6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1986</w:t>
            </w:r>
          </w:p>
        </w:tc>
      </w:tr>
    </w:tbl>
    <w:p w:rsidR="00EF19D7" w:rsidRDefault="00EF19D7" w:rsidP="00F357FB">
      <w:pPr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569FF" w:rsidRPr="00C569FF" w:rsidRDefault="00C569FF" w:rsidP="00F357FB">
      <w:pPr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569FF">
        <w:rPr>
          <w:rFonts w:ascii="Times New Roman" w:hAnsi="Times New Roman" w:cs="Times New Roman"/>
          <w:sz w:val="20"/>
          <w:szCs w:val="20"/>
          <w:lang w:val="en-US"/>
        </w:rPr>
        <w:t>References:</w:t>
      </w:r>
    </w:p>
    <w:p w:rsidR="00C569FF" w:rsidRPr="00C569FF" w:rsidRDefault="00C569FF" w:rsidP="00C569FF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Meade</w:t>
      </w:r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HM, Long SR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Ruvku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GB, Brown SE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Ausube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FM</w:t>
      </w:r>
      <w:r w:rsidRPr="00C569FF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.</w:t>
      </w:r>
      <w:r w:rsidRPr="00C569F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Physical and genetic characterization of symbiotic and auxotrophic mutants of Rhizobium </w:t>
      </w:r>
      <w:proofErr w:type="spellStart"/>
      <w:r w:rsidRPr="00C569FF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meliloti</w:t>
      </w:r>
      <w:proofErr w:type="spellEnd"/>
      <w:r w:rsidRPr="00C569F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induced by transposon Tn5 mutagenesis. Journal of Bacteriology. </w:t>
      </w:r>
      <w:r w:rsidRPr="00C569FF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1982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; </w:t>
      </w:r>
      <w:r w:rsidRPr="00C569F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149: 114-122.</w:t>
      </w:r>
    </w:p>
    <w:p w:rsidR="00C569FF" w:rsidRPr="00C569FF" w:rsidRDefault="00C569FF" w:rsidP="00C569FF">
      <w:pPr>
        <w:spacing w:after="0" w:line="36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C569FF">
        <w:rPr>
          <w:rFonts w:ascii="Times New Roman" w:hAnsi="Times New Roman" w:cs="Times New Roman"/>
          <w:noProof/>
          <w:sz w:val="20"/>
          <w:szCs w:val="20"/>
        </w:rPr>
        <w:t xml:space="preserve">Garnerone A-M, Sorroche F, Zou L, Mathieu-Demaziere C, Tian CF, Masson-Boivin C, et al. </w:t>
      </w:r>
      <w:r w:rsidRPr="00C569FF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NsrA, a Predicted beta-Barrel Outer Membrane Protein Involved in Plant Signal Perception and the Control of Secondary Infection in Sinorhizobium meliloti. Journal of Bacteriology. 2018. </w:t>
      </w:r>
      <w:r w:rsidRPr="00C569FF">
        <w:rPr>
          <w:rFonts w:ascii="Times New Roman" w:hAnsi="Times New Roman" w:cs="Times New Roman"/>
          <w:sz w:val="20"/>
          <w:szCs w:val="20"/>
          <w:lang w:val="en-US"/>
        </w:rPr>
        <w:t xml:space="preserve">DOI: </w:t>
      </w:r>
      <w:hyperlink r:id="rId5" w:tgtFrame="_blank" w:history="1">
        <w:r w:rsidRPr="00C569FF">
          <w:rPr>
            <w:rFonts w:ascii="Times New Roman" w:hAnsi="Times New Roman" w:cs="Times New Roman"/>
            <w:color w:val="0000FF"/>
            <w:sz w:val="20"/>
            <w:szCs w:val="20"/>
            <w:u w:val="single"/>
            <w:lang w:val="en-US"/>
          </w:rPr>
          <w:t xml:space="preserve">10.1128/JB.00019-18. </w:t>
        </w:r>
      </w:hyperlink>
    </w:p>
    <w:p w:rsidR="00C569FF" w:rsidRPr="00C569FF" w:rsidRDefault="00C569FF" w:rsidP="00C569FF">
      <w:pPr>
        <w:spacing w:after="0"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C569FF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Tian CF, Garnerone AM, Mathieu-Demaziere C, Masson-Boivin C, Batut J. Plant-activated bacterial receptor adenylate cyclases modulate epidermal infection in the Sinorhizobium meliloti-Medicago symbiosis. Proceedings of the National Academy of Sciences of the United States of America. </w:t>
      </w:r>
      <w:r w:rsidRPr="00C569FF">
        <w:rPr>
          <w:rFonts w:ascii="Times New Roman" w:hAnsi="Times New Roman" w:cs="Times New Roman"/>
          <w:noProof/>
          <w:sz w:val="20"/>
          <w:szCs w:val="20"/>
        </w:rPr>
        <w:t>2012;109(17):6751-6.</w:t>
      </w:r>
    </w:p>
    <w:p w:rsidR="00C569FF" w:rsidRPr="00C569FF" w:rsidRDefault="00C569FF" w:rsidP="00C569FF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proofErr w:type="spellStart"/>
      <w:r w:rsidRPr="00C569FF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>Finan</w:t>
      </w:r>
      <w:proofErr w:type="spellEnd"/>
      <w:r w:rsidRPr="00C569FF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TM, </w:t>
      </w:r>
      <w:proofErr w:type="spellStart"/>
      <w:r w:rsidRPr="00C569FF">
        <w:rPr>
          <w:rFonts w:ascii="Times New Roman" w:eastAsia="Times New Roman" w:hAnsi="Times New Roman" w:cs="Times New Roman"/>
          <w:sz w:val="20"/>
          <w:szCs w:val="20"/>
          <w:lang w:eastAsia="fr-FR"/>
        </w:rPr>
        <w:t>Kunkel</w:t>
      </w:r>
      <w:proofErr w:type="spellEnd"/>
      <w:r w:rsidRPr="00C569FF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B, De Vos GF, Signer ER. </w:t>
      </w:r>
      <w:r w:rsidRPr="00C569F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Second symbiotic </w:t>
      </w:r>
      <w:proofErr w:type="spellStart"/>
      <w:r w:rsidRPr="00C569F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megaplasmid</w:t>
      </w:r>
      <w:proofErr w:type="spellEnd"/>
      <w:r w:rsidRPr="00C569F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in Rhizobium </w:t>
      </w:r>
      <w:proofErr w:type="spellStart"/>
      <w:r w:rsidRPr="00C569F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meliloti</w:t>
      </w:r>
      <w:proofErr w:type="spellEnd"/>
      <w:r w:rsidRPr="00C569F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carrying exopolysaccharide and thiamine synthesis genes. Journal of Bacteriology. </w:t>
      </w:r>
      <w:r w:rsidRPr="00C569FF">
        <w:rPr>
          <w:rFonts w:ascii="Times New Roman" w:eastAsia="Times New Roman" w:hAnsi="Times New Roman" w:cs="Times New Roman"/>
          <w:sz w:val="20"/>
          <w:szCs w:val="20"/>
          <w:lang w:eastAsia="fr-FR"/>
        </w:rPr>
        <w:t>1986</w:t>
      </w:r>
      <w:r>
        <w:rPr>
          <w:rFonts w:ascii="Times New Roman" w:eastAsia="Times New Roman" w:hAnsi="Times New Roman" w:cs="Times New Roman"/>
          <w:sz w:val="20"/>
          <w:szCs w:val="20"/>
          <w:lang w:eastAsia="fr-FR"/>
        </w:rPr>
        <w:t>;</w:t>
      </w:r>
      <w:r w:rsidRPr="00C569F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167:66-72.</w:t>
      </w:r>
    </w:p>
    <w:p w:rsidR="00C569FF" w:rsidRPr="0080742E" w:rsidRDefault="00C569FF" w:rsidP="00C569FF">
      <w:pPr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569FF" w:rsidRPr="008074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25F"/>
    <w:rsid w:val="001979EA"/>
    <w:rsid w:val="00244EAA"/>
    <w:rsid w:val="0073325F"/>
    <w:rsid w:val="0080742E"/>
    <w:rsid w:val="00C569FF"/>
    <w:rsid w:val="00D027E1"/>
    <w:rsid w:val="00E623EB"/>
    <w:rsid w:val="00EF19D7"/>
    <w:rsid w:val="00F35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A238F"/>
  <w15:chartTrackingRefBased/>
  <w15:docId w15:val="{D3422C7F-842A-4DBD-A6CE-54CD682E6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25F"/>
    <w:pPr>
      <w:spacing w:after="200" w:line="276" w:lineRule="auto"/>
      <w:jc w:val="left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unhideWhenUsed/>
    <w:rsid w:val="0073325F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128/jb.00019-18" TargetMode="External"/><Relationship Id="rId4" Type="http://schemas.openxmlformats.org/officeDocument/2006/relationships/hyperlink" Target="https://www.yeastgenome.org/reference/S000041186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78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atut</dc:creator>
  <cp:keywords/>
  <dc:description/>
  <cp:lastModifiedBy>jbatut</cp:lastModifiedBy>
  <cp:revision>8</cp:revision>
  <cp:lastPrinted>2020-02-06T14:18:00Z</cp:lastPrinted>
  <dcterms:created xsi:type="dcterms:W3CDTF">2020-01-30T08:27:00Z</dcterms:created>
  <dcterms:modified xsi:type="dcterms:W3CDTF">2020-02-27T09:52:00Z</dcterms:modified>
</cp:coreProperties>
</file>